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CBAC3" w14:textId="5D99A26F" w:rsidR="00A66C4E" w:rsidRPr="004C3CEA" w:rsidRDefault="004C3CEA" w:rsidP="00A66C4E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</w:t>
      </w:r>
      <w:r w:rsidR="00A66C4E" w:rsidRPr="008F7638">
        <w:rPr>
          <w:rFonts w:ascii="Arial" w:hAnsi="Arial" w:cs="Arial"/>
          <w:b/>
        </w:rPr>
        <w:t>Tabl</w:t>
      </w:r>
      <w:r>
        <w:rPr>
          <w:rFonts w:ascii="Arial" w:hAnsi="Arial" w:cs="Arial"/>
          <w:b/>
        </w:rPr>
        <w:t xml:space="preserve">e. </w:t>
      </w:r>
      <w:r w:rsidR="00A66C4E" w:rsidRPr="004C3CEA">
        <w:rPr>
          <w:rFonts w:ascii="Arial" w:hAnsi="Arial" w:cs="Arial"/>
          <w:b/>
        </w:rPr>
        <w:t xml:space="preserve">Primers designed to amplify the exons of interest in </w:t>
      </w:r>
      <w:r w:rsidR="00A66C4E" w:rsidRPr="004C3CEA">
        <w:rPr>
          <w:rFonts w:ascii="Arial" w:hAnsi="Arial" w:cs="Arial"/>
          <w:b/>
          <w:i/>
        </w:rPr>
        <w:t>Sdccag8</w:t>
      </w:r>
      <w:r w:rsidR="00A66C4E" w:rsidRPr="004C3CEA">
        <w:rPr>
          <w:rFonts w:ascii="Arial" w:hAnsi="Arial" w:cs="Arial"/>
          <w:b/>
        </w:rPr>
        <w:t xml:space="preserve"> and </w:t>
      </w:r>
      <w:r w:rsidR="00A66C4E" w:rsidRPr="004C3CEA">
        <w:rPr>
          <w:rFonts w:ascii="Arial" w:hAnsi="Arial" w:cs="Arial"/>
          <w:b/>
          <w:i/>
        </w:rPr>
        <w:t>Akt3.</w:t>
      </w:r>
    </w:p>
    <w:tbl>
      <w:tblPr>
        <w:tblW w:w="70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5"/>
        <w:gridCol w:w="850"/>
        <w:gridCol w:w="1156"/>
        <w:gridCol w:w="3889"/>
      </w:tblGrid>
      <w:tr w:rsidR="00A66C4E" w:rsidRPr="008F7638" w14:paraId="3A0CBA87" w14:textId="77777777" w:rsidTr="00A40371">
        <w:trPr>
          <w:trHeight w:val="320"/>
        </w:trPr>
        <w:tc>
          <w:tcPr>
            <w:tcW w:w="11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5A2C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39C1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8F83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38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78DE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</w:t>
            </w:r>
          </w:p>
        </w:tc>
      </w:tr>
      <w:tr w:rsidR="00A66C4E" w:rsidRPr="008F7638" w14:paraId="36BA15C1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CA96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CB96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07E9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5B4E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GACTTAGTTGTTTGTTATTGCT</w:t>
            </w:r>
          </w:p>
        </w:tc>
      </w:tr>
      <w:tr w:rsidR="00A66C4E" w:rsidRPr="008F7638" w14:paraId="09D92932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14F0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2799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E935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6EDA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TAAAGTTTCTTTCAGCCCTA</w:t>
            </w:r>
          </w:p>
        </w:tc>
      </w:tr>
      <w:tr w:rsidR="00A66C4E" w:rsidRPr="008F7638" w14:paraId="457381F1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E15B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4E4C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A711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1CA1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GCAGGTCAGTGTTAATGG</w:t>
            </w:r>
          </w:p>
        </w:tc>
      </w:tr>
      <w:tr w:rsidR="00A66C4E" w:rsidRPr="008F7638" w14:paraId="1F94F0CA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CD85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52B2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50FA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6FC2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CATTTCTTTCCATCAAGTG</w:t>
            </w:r>
          </w:p>
        </w:tc>
      </w:tr>
      <w:tr w:rsidR="00A66C4E" w:rsidRPr="008F7638" w14:paraId="679A6B9F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62FD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5A59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D857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50AC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GAAGATGGGCTCCAAA</w:t>
            </w:r>
          </w:p>
        </w:tc>
      </w:tr>
      <w:tr w:rsidR="00A66C4E" w:rsidRPr="008F7638" w14:paraId="23103050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FA6F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5941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F3D4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F91F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CAAGACAACAGAAACAGA</w:t>
            </w:r>
          </w:p>
        </w:tc>
      </w:tr>
      <w:tr w:rsidR="00A66C4E" w:rsidRPr="008F7638" w14:paraId="17FC4A75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A36B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1F98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E6AD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66A6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GATGTTGGAAGAGACTGTG</w:t>
            </w:r>
          </w:p>
        </w:tc>
      </w:tr>
      <w:tr w:rsidR="00A66C4E" w:rsidRPr="008F7638" w14:paraId="79D954EE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132F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CD3A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0375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7A24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CACAAACATCCTGGAC</w:t>
            </w:r>
          </w:p>
        </w:tc>
      </w:tr>
      <w:tr w:rsidR="00A66C4E" w:rsidRPr="008F7638" w14:paraId="52405138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C382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4112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2FA3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5927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AAATTGGTCTAGAAATTGG</w:t>
            </w:r>
          </w:p>
        </w:tc>
      </w:tr>
      <w:tr w:rsidR="00A66C4E" w:rsidRPr="008F7638" w14:paraId="74671DDC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8AC8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FB96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919C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FEF2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GAGAATAACAGTTTCACCATAAT</w:t>
            </w:r>
          </w:p>
        </w:tc>
      </w:tr>
      <w:tr w:rsidR="00A66C4E" w:rsidRPr="008F7638" w14:paraId="48D21924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1679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468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2420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BC00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AACATAGGAGGTGTACCA</w:t>
            </w:r>
          </w:p>
        </w:tc>
      </w:tr>
      <w:tr w:rsidR="00A66C4E" w:rsidRPr="008F7638" w14:paraId="5A314F17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B630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3D5E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27D4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DC02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TTCTATGCTAAAACCCCACT</w:t>
            </w:r>
          </w:p>
        </w:tc>
      </w:tr>
      <w:tr w:rsidR="00A66C4E" w:rsidRPr="008F7638" w14:paraId="62122E74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404A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3C96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2072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9266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TCTCAGGTGACGCAGT</w:t>
            </w:r>
          </w:p>
        </w:tc>
      </w:tr>
      <w:tr w:rsidR="00A66C4E" w:rsidRPr="008F7638" w14:paraId="6A67C293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D027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45F6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CDA0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5B9D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TGCAGACCTGCTGTGGA</w:t>
            </w:r>
          </w:p>
        </w:tc>
      </w:tr>
      <w:tr w:rsidR="00A66C4E" w:rsidRPr="008F7638" w14:paraId="04A996AD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06E3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06A7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19CE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CB71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AATATGGTGATGAGAGGTG</w:t>
            </w:r>
          </w:p>
        </w:tc>
      </w:tr>
      <w:tr w:rsidR="00A66C4E" w:rsidRPr="008F7638" w14:paraId="2C8A79F5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614B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6386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B12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3511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GACCAACTACAGCAAACAA</w:t>
            </w:r>
          </w:p>
        </w:tc>
        <w:bookmarkStart w:id="0" w:name="_GoBack"/>
        <w:bookmarkEnd w:id="0"/>
      </w:tr>
      <w:tr w:rsidR="00A66C4E" w:rsidRPr="008F7638" w14:paraId="5AA18B42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571F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C36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F7E7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2931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GTCTCTTTCCAGTACCC</w:t>
            </w:r>
          </w:p>
        </w:tc>
      </w:tr>
      <w:tr w:rsidR="00A66C4E" w:rsidRPr="008F7638" w14:paraId="492CBD75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83BC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9B16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7CF8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067D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TCATCTAAGTTAAAAGCAA</w:t>
            </w:r>
          </w:p>
        </w:tc>
      </w:tr>
      <w:tr w:rsidR="00A66C4E" w:rsidRPr="008F7638" w14:paraId="25BB3F70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D123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174B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87AE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0070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GACGATGACGACAAGG</w:t>
            </w:r>
          </w:p>
        </w:tc>
      </w:tr>
      <w:tr w:rsidR="00A66C4E" w:rsidRPr="008F7638" w14:paraId="63599D71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D6AA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06C2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1901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2D67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TCCAGAAATCAGGCATA</w:t>
            </w:r>
          </w:p>
        </w:tc>
      </w:tr>
      <w:tr w:rsidR="00A66C4E" w:rsidRPr="008F7638" w14:paraId="260EC4DB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9E39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C4AF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54B3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424A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GCTATGCATTTCAAAAA</w:t>
            </w:r>
          </w:p>
        </w:tc>
      </w:tr>
      <w:tr w:rsidR="00A66C4E" w:rsidRPr="008F7638" w14:paraId="691190DC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2C32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56E7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C512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32C2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TTCCAAAGCAAAACAGAA</w:t>
            </w:r>
          </w:p>
        </w:tc>
      </w:tr>
      <w:tr w:rsidR="00A66C4E" w:rsidRPr="008F7638" w14:paraId="627BDA40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F26B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CBEF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752C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EE9C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TACACAGGACGCACCTT</w:t>
            </w:r>
          </w:p>
        </w:tc>
      </w:tr>
      <w:tr w:rsidR="00A66C4E" w:rsidRPr="008F7638" w14:paraId="6B395044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0AA5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44E7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3B45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9C6B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GAGTGCCATCAACTGC</w:t>
            </w:r>
          </w:p>
        </w:tc>
      </w:tr>
      <w:tr w:rsidR="00A66C4E" w:rsidRPr="008F7638" w14:paraId="05C5693A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92F3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5748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50CB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53A2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TTTCTGAGTGTAGGCAGAGT</w:t>
            </w:r>
          </w:p>
        </w:tc>
      </w:tr>
      <w:tr w:rsidR="00A66C4E" w:rsidRPr="008F7638" w14:paraId="0A58F7C6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2953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3FD5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B6EB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4366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CCCCTGCTAACTGTAA</w:t>
            </w:r>
          </w:p>
        </w:tc>
      </w:tr>
      <w:tr w:rsidR="00A66C4E" w:rsidRPr="008F7638" w14:paraId="04420FD6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62A4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13E0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5C15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76A9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CAGATTTCTCACGATCCA</w:t>
            </w:r>
          </w:p>
        </w:tc>
      </w:tr>
      <w:tr w:rsidR="00A66C4E" w:rsidRPr="008F7638" w14:paraId="632D9801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62F7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73D2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1A3B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24CE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GAAAGCTGTGTGTGAA</w:t>
            </w:r>
          </w:p>
        </w:tc>
      </w:tr>
      <w:tr w:rsidR="00A66C4E" w:rsidRPr="008F7638" w14:paraId="2181017A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D46E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55B3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9244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15C5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AGTCTGTGGTCTGTGG</w:t>
            </w:r>
          </w:p>
        </w:tc>
      </w:tr>
      <w:tr w:rsidR="00A66C4E" w:rsidRPr="008F7638" w14:paraId="6543DE65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266E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1C37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4A4A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CFD7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AAGGTTACAGGTGTTCC</w:t>
            </w:r>
          </w:p>
        </w:tc>
      </w:tr>
      <w:tr w:rsidR="00A66C4E" w:rsidRPr="008F7638" w14:paraId="248B2AE1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7BCC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11FD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E576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B4F3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GGGCAGAGTGATCTGA</w:t>
            </w:r>
          </w:p>
        </w:tc>
      </w:tr>
      <w:tr w:rsidR="00A66C4E" w:rsidRPr="008F7638" w14:paraId="6243D6FE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8C63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9FD7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D4F8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1396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TGCAATTTTAAAGCCAAA</w:t>
            </w:r>
          </w:p>
        </w:tc>
      </w:tr>
      <w:tr w:rsidR="00A66C4E" w:rsidRPr="008F7638" w14:paraId="2D35945F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BBF7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E09D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D028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6EB8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TCTCAGACCTCCCCAGT</w:t>
            </w:r>
          </w:p>
        </w:tc>
      </w:tr>
      <w:tr w:rsidR="00A66C4E" w:rsidRPr="008F7638" w14:paraId="18754B0C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9D88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5837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1824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10A4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GCCTACCGTGTCATGT</w:t>
            </w:r>
          </w:p>
        </w:tc>
      </w:tr>
      <w:tr w:rsidR="00A66C4E" w:rsidRPr="008F7638" w14:paraId="0670941F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CD6B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6E02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2540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E167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TGGAACGTCAACACATA</w:t>
            </w:r>
          </w:p>
        </w:tc>
      </w:tr>
      <w:tr w:rsidR="00A66C4E" w:rsidRPr="008F7638" w14:paraId="19FC5ED4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F284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8FC6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8596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BB28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TGTGTGTTCCCACCCTA</w:t>
            </w:r>
          </w:p>
        </w:tc>
      </w:tr>
      <w:tr w:rsidR="00A66C4E" w:rsidRPr="008F7638" w14:paraId="221AE5D8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E9BA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5DE5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04BF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EF35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GACCAAACCAGCAAAT</w:t>
            </w:r>
          </w:p>
        </w:tc>
      </w:tr>
      <w:tr w:rsidR="00A66C4E" w:rsidRPr="008F7638" w14:paraId="1DD5717C" w14:textId="77777777" w:rsidTr="00A40371">
        <w:trPr>
          <w:trHeight w:val="320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045A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C8AE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AAB1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2A15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CACTGTGGCACATTAAG</w:t>
            </w:r>
          </w:p>
        </w:tc>
      </w:tr>
    </w:tbl>
    <w:p w14:paraId="4ED3CB33" w14:textId="77777777" w:rsidR="00247748" w:rsidRDefault="00247748" w:rsidP="00247748">
      <w:pPr>
        <w:rPr>
          <w:rFonts w:ascii="Arial" w:hAnsi="Arial" w:cs="Arial"/>
          <w:b/>
        </w:rPr>
      </w:pPr>
    </w:p>
    <w:sectPr w:rsidR="00247748" w:rsidSect="00247748"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2DF20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DBC1D" w14:textId="77777777" w:rsidR="00A40371" w:rsidRDefault="00A40371">
      <w:r>
        <w:separator/>
      </w:r>
    </w:p>
  </w:endnote>
  <w:endnote w:type="continuationSeparator" w:id="0">
    <w:p w14:paraId="57DF137D" w14:textId="77777777" w:rsidR="00A40371" w:rsidRDefault="00A40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28079" w14:textId="77777777" w:rsidR="00A40371" w:rsidRDefault="00A40371">
      <w:r>
        <w:separator/>
      </w:r>
    </w:p>
  </w:footnote>
  <w:footnote w:type="continuationSeparator" w:id="0">
    <w:p w14:paraId="7C0F9981" w14:textId="77777777" w:rsidR="00A40371" w:rsidRDefault="00A40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6A1328"/>
    <w:multiLevelType w:val="hybridMultilevel"/>
    <w:tmpl w:val="50CC0F34"/>
    <w:lvl w:ilvl="0" w:tplc="EE909E0A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ar, Wesley">
    <w15:presenceInfo w15:providerId="None" w15:userId="Goar, Wesl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d0t0f2ia05akerfwp5v9pw0xvvewfwfrsw&quot;&gt;Mouse Paper 1&lt;record-ids&gt;&lt;item&gt;1&lt;/item&gt;&lt;item&gt;5&lt;/item&gt;&lt;item&gt;6&lt;/item&gt;&lt;item&gt;8&lt;/item&gt;&lt;item&gt;9&lt;/item&gt;&lt;item&gt;10&lt;/item&gt;&lt;item&gt;12&lt;/item&gt;&lt;item&gt;14&lt;/item&gt;&lt;item&gt;15&lt;/item&gt;&lt;item&gt;16&lt;/item&gt;&lt;item&gt;17&lt;/item&gt;&lt;item&gt;19&lt;/item&gt;&lt;item&gt;20&lt;/item&gt;&lt;item&gt;21&lt;/item&gt;&lt;item&gt;22&lt;/item&gt;&lt;item&gt;23&lt;/item&gt;&lt;item&gt;25&lt;/item&gt;&lt;item&gt;33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2&lt;/item&gt;&lt;item&gt;54&lt;/item&gt;&lt;item&gt;55&lt;/item&gt;&lt;/record-ids&gt;&lt;/item&gt;&lt;/Libraries&gt;"/>
  </w:docVars>
  <w:rsids>
    <w:rsidRoot w:val="00DF1A55"/>
    <w:rsid w:val="00037644"/>
    <w:rsid w:val="0004141D"/>
    <w:rsid w:val="0004416F"/>
    <w:rsid w:val="00054BDA"/>
    <w:rsid w:val="000551BE"/>
    <w:rsid w:val="00061921"/>
    <w:rsid w:val="00065320"/>
    <w:rsid w:val="000663C4"/>
    <w:rsid w:val="00085498"/>
    <w:rsid w:val="00087827"/>
    <w:rsid w:val="00096D93"/>
    <w:rsid w:val="000B0547"/>
    <w:rsid w:val="000B089D"/>
    <w:rsid w:val="000C2514"/>
    <w:rsid w:val="000C5B46"/>
    <w:rsid w:val="000F3666"/>
    <w:rsid w:val="000F4E33"/>
    <w:rsid w:val="00102545"/>
    <w:rsid w:val="00106DC7"/>
    <w:rsid w:val="001166A3"/>
    <w:rsid w:val="0012201A"/>
    <w:rsid w:val="0013107C"/>
    <w:rsid w:val="00141C2A"/>
    <w:rsid w:val="00151D57"/>
    <w:rsid w:val="001A585A"/>
    <w:rsid w:val="001B0B07"/>
    <w:rsid w:val="001F217F"/>
    <w:rsid w:val="00206223"/>
    <w:rsid w:val="00212A54"/>
    <w:rsid w:val="00217F6C"/>
    <w:rsid w:val="00247748"/>
    <w:rsid w:val="00251126"/>
    <w:rsid w:val="00255232"/>
    <w:rsid w:val="002877F3"/>
    <w:rsid w:val="0029430C"/>
    <w:rsid w:val="002A641D"/>
    <w:rsid w:val="002C042A"/>
    <w:rsid w:val="002C4DB3"/>
    <w:rsid w:val="002D096B"/>
    <w:rsid w:val="002D3C25"/>
    <w:rsid w:val="002D652D"/>
    <w:rsid w:val="002E2A37"/>
    <w:rsid w:val="002E2CB6"/>
    <w:rsid w:val="002E47A6"/>
    <w:rsid w:val="002E6954"/>
    <w:rsid w:val="002F4996"/>
    <w:rsid w:val="002F7AED"/>
    <w:rsid w:val="002F7B51"/>
    <w:rsid w:val="00324DA9"/>
    <w:rsid w:val="003305B9"/>
    <w:rsid w:val="00360E7E"/>
    <w:rsid w:val="00362D62"/>
    <w:rsid w:val="00367612"/>
    <w:rsid w:val="00381BEA"/>
    <w:rsid w:val="00382591"/>
    <w:rsid w:val="003847F1"/>
    <w:rsid w:val="003A69B3"/>
    <w:rsid w:val="003B1384"/>
    <w:rsid w:val="003D5692"/>
    <w:rsid w:val="003E0CB8"/>
    <w:rsid w:val="003E7DEF"/>
    <w:rsid w:val="003F771B"/>
    <w:rsid w:val="00422926"/>
    <w:rsid w:val="00456176"/>
    <w:rsid w:val="004652BF"/>
    <w:rsid w:val="004868B0"/>
    <w:rsid w:val="0049272C"/>
    <w:rsid w:val="00495B53"/>
    <w:rsid w:val="004A0C08"/>
    <w:rsid w:val="004B01BC"/>
    <w:rsid w:val="004B7519"/>
    <w:rsid w:val="004C344D"/>
    <w:rsid w:val="004C3CEA"/>
    <w:rsid w:val="004D30E5"/>
    <w:rsid w:val="004D6717"/>
    <w:rsid w:val="004F47D4"/>
    <w:rsid w:val="00506EC2"/>
    <w:rsid w:val="00513A33"/>
    <w:rsid w:val="00547259"/>
    <w:rsid w:val="005511BD"/>
    <w:rsid w:val="00551A84"/>
    <w:rsid w:val="00553323"/>
    <w:rsid w:val="005569C8"/>
    <w:rsid w:val="00560DA5"/>
    <w:rsid w:val="005813E8"/>
    <w:rsid w:val="0059064D"/>
    <w:rsid w:val="005B291B"/>
    <w:rsid w:val="005D42C0"/>
    <w:rsid w:val="005E0EEA"/>
    <w:rsid w:val="005E40D6"/>
    <w:rsid w:val="00600213"/>
    <w:rsid w:val="00600A23"/>
    <w:rsid w:val="00610E68"/>
    <w:rsid w:val="0061316D"/>
    <w:rsid w:val="00620931"/>
    <w:rsid w:val="006328D7"/>
    <w:rsid w:val="0064154F"/>
    <w:rsid w:val="00652814"/>
    <w:rsid w:val="00662C0D"/>
    <w:rsid w:val="006718E7"/>
    <w:rsid w:val="006804AC"/>
    <w:rsid w:val="006B1E73"/>
    <w:rsid w:val="006C1143"/>
    <w:rsid w:val="006E14BF"/>
    <w:rsid w:val="006E4A1B"/>
    <w:rsid w:val="006E5349"/>
    <w:rsid w:val="00700DE6"/>
    <w:rsid w:val="0070576F"/>
    <w:rsid w:val="00707211"/>
    <w:rsid w:val="00711A0F"/>
    <w:rsid w:val="007136C9"/>
    <w:rsid w:val="007164F0"/>
    <w:rsid w:val="007236EB"/>
    <w:rsid w:val="007247B6"/>
    <w:rsid w:val="007255AB"/>
    <w:rsid w:val="00740333"/>
    <w:rsid w:val="007507E3"/>
    <w:rsid w:val="0075269A"/>
    <w:rsid w:val="00774B55"/>
    <w:rsid w:val="00790DBB"/>
    <w:rsid w:val="00797FDC"/>
    <w:rsid w:val="007B3951"/>
    <w:rsid w:val="007C0939"/>
    <w:rsid w:val="007C1FE9"/>
    <w:rsid w:val="007C48E9"/>
    <w:rsid w:val="007C4F39"/>
    <w:rsid w:val="007D5C5D"/>
    <w:rsid w:val="007F7671"/>
    <w:rsid w:val="008077BF"/>
    <w:rsid w:val="0081645B"/>
    <w:rsid w:val="00825D3C"/>
    <w:rsid w:val="00830C32"/>
    <w:rsid w:val="00833884"/>
    <w:rsid w:val="008402DA"/>
    <w:rsid w:val="00841C9C"/>
    <w:rsid w:val="008464E8"/>
    <w:rsid w:val="00864666"/>
    <w:rsid w:val="00865B04"/>
    <w:rsid w:val="0087422B"/>
    <w:rsid w:val="00875694"/>
    <w:rsid w:val="008A1737"/>
    <w:rsid w:val="008A205E"/>
    <w:rsid w:val="008A2381"/>
    <w:rsid w:val="008B0A9B"/>
    <w:rsid w:val="008C3090"/>
    <w:rsid w:val="008E2CFC"/>
    <w:rsid w:val="008F7638"/>
    <w:rsid w:val="00906DFC"/>
    <w:rsid w:val="00914AA6"/>
    <w:rsid w:val="00931677"/>
    <w:rsid w:val="009642F0"/>
    <w:rsid w:val="0098122A"/>
    <w:rsid w:val="009826E3"/>
    <w:rsid w:val="009935A6"/>
    <w:rsid w:val="009A2BA5"/>
    <w:rsid w:val="009C0C06"/>
    <w:rsid w:val="00A276D6"/>
    <w:rsid w:val="00A30A82"/>
    <w:rsid w:val="00A40371"/>
    <w:rsid w:val="00A40D94"/>
    <w:rsid w:val="00A63D3C"/>
    <w:rsid w:val="00A66C4E"/>
    <w:rsid w:val="00A752C6"/>
    <w:rsid w:val="00A75BF7"/>
    <w:rsid w:val="00AA0961"/>
    <w:rsid w:val="00AA0E03"/>
    <w:rsid w:val="00AA32FD"/>
    <w:rsid w:val="00AA3D9A"/>
    <w:rsid w:val="00AB55E3"/>
    <w:rsid w:val="00AD3315"/>
    <w:rsid w:val="00AE1A10"/>
    <w:rsid w:val="00AE233B"/>
    <w:rsid w:val="00AE389D"/>
    <w:rsid w:val="00B15926"/>
    <w:rsid w:val="00B47DDF"/>
    <w:rsid w:val="00B57387"/>
    <w:rsid w:val="00B65AB4"/>
    <w:rsid w:val="00B934C1"/>
    <w:rsid w:val="00BA1E7D"/>
    <w:rsid w:val="00BA2286"/>
    <w:rsid w:val="00BB0416"/>
    <w:rsid w:val="00BB0F4E"/>
    <w:rsid w:val="00BC5CBD"/>
    <w:rsid w:val="00BD71CE"/>
    <w:rsid w:val="00BE4F9C"/>
    <w:rsid w:val="00BF134C"/>
    <w:rsid w:val="00BF4261"/>
    <w:rsid w:val="00C051A1"/>
    <w:rsid w:val="00C11498"/>
    <w:rsid w:val="00C34000"/>
    <w:rsid w:val="00C36C08"/>
    <w:rsid w:val="00C43B73"/>
    <w:rsid w:val="00C51F0D"/>
    <w:rsid w:val="00C533B5"/>
    <w:rsid w:val="00C61826"/>
    <w:rsid w:val="00C64761"/>
    <w:rsid w:val="00CB5994"/>
    <w:rsid w:val="00CC762B"/>
    <w:rsid w:val="00CD2A3D"/>
    <w:rsid w:val="00CD4878"/>
    <w:rsid w:val="00CF04E2"/>
    <w:rsid w:val="00CF17B4"/>
    <w:rsid w:val="00D01281"/>
    <w:rsid w:val="00D07814"/>
    <w:rsid w:val="00D24BAA"/>
    <w:rsid w:val="00D251D1"/>
    <w:rsid w:val="00D301DE"/>
    <w:rsid w:val="00D54F3A"/>
    <w:rsid w:val="00D61B06"/>
    <w:rsid w:val="00D6348A"/>
    <w:rsid w:val="00D66425"/>
    <w:rsid w:val="00D702E7"/>
    <w:rsid w:val="00D80171"/>
    <w:rsid w:val="00D812D6"/>
    <w:rsid w:val="00DA4628"/>
    <w:rsid w:val="00DB1BBC"/>
    <w:rsid w:val="00DC0018"/>
    <w:rsid w:val="00DF1A55"/>
    <w:rsid w:val="00E159A6"/>
    <w:rsid w:val="00E16924"/>
    <w:rsid w:val="00E23621"/>
    <w:rsid w:val="00E34BAE"/>
    <w:rsid w:val="00E415FC"/>
    <w:rsid w:val="00E53ACE"/>
    <w:rsid w:val="00E53CA8"/>
    <w:rsid w:val="00E54529"/>
    <w:rsid w:val="00E55142"/>
    <w:rsid w:val="00E60448"/>
    <w:rsid w:val="00E86D8B"/>
    <w:rsid w:val="00EA29BA"/>
    <w:rsid w:val="00EA2CE3"/>
    <w:rsid w:val="00EA3B50"/>
    <w:rsid w:val="00EA4D36"/>
    <w:rsid w:val="00EB2429"/>
    <w:rsid w:val="00EB32BD"/>
    <w:rsid w:val="00EE790D"/>
    <w:rsid w:val="00EF66DC"/>
    <w:rsid w:val="00EF769E"/>
    <w:rsid w:val="00F14895"/>
    <w:rsid w:val="00F1722C"/>
    <w:rsid w:val="00F27936"/>
    <w:rsid w:val="00F36F39"/>
    <w:rsid w:val="00F71186"/>
    <w:rsid w:val="00F76C50"/>
    <w:rsid w:val="00F77CA6"/>
    <w:rsid w:val="00F93ED4"/>
    <w:rsid w:val="00FB194A"/>
    <w:rsid w:val="00FB1F84"/>
    <w:rsid w:val="00FB31FA"/>
    <w:rsid w:val="00FB6C2E"/>
    <w:rsid w:val="00FB7CAC"/>
    <w:rsid w:val="00FC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6256B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F11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11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F11"/>
    <w:rPr>
      <w:rFonts w:ascii="Times New Roman" w:eastAsiaTheme="majorEastAsia" w:hAnsi="Times New Roman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5F11"/>
    <w:rPr>
      <w:rFonts w:ascii="Times New Roman" w:eastAsiaTheme="majorEastAsia" w:hAnsi="Times New Roman" w:cstheme="majorBidi"/>
      <w:bCs/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A55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5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5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55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55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55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1A5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1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A5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F1A55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DF1A55"/>
    <w:pPr>
      <w:jc w:val="center"/>
    </w:pPr>
  </w:style>
  <w:style w:type="paragraph" w:customStyle="1" w:styleId="EndNoteBibliography">
    <w:name w:val="EndNote Bibliography"/>
    <w:basedOn w:val="Normal"/>
    <w:rsid w:val="00DF1A55"/>
  </w:style>
  <w:style w:type="character" w:styleId="Hyperlink">
    <w:name w:val="Hyperlink"/>
    <w:basedOn w:val="DefaultParagraphFont"/>
    <w:uiPriority w:val="99"/>
    <w:unhideWhenUsed/>
    <w:rsid w:val="00711A0F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7DEF"/>
    <w:pPr>
      <w:keepNext/>
      <w:tabs>
        <w:tab w:val="left" w:pos="450"/>
        <w:tab w:val="left" w:pos="8550"/>
      </w:tabs>
      <w:jc w:val="both"/>
    </w:pPr>
    <w:rPr>
      <w:rFonts w:cstheme="minorBidi"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A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1A55"/>
  </w:style>
  <w:style w:type="character" w:styleId="PlaceholderText">
    <w:name w:val="Placeholder Text"/>
    <w:basedOn w:val="DefaultParagraphFont"/>
    <w:uiPriority w:val="99"/>
    <w:semiHidden/>
    <w:rsid w:val="00FC5F1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5F1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  <w:ind w:left="240"/>
    </w:pPr>
    <w:rPr>
      <w:rFonts w:ascii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FC5F11"/>
    <w:pPr>
      <w:ind w:left="48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C5F11"/>
    <w:pPr>
      <w:ind w:left="72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C5F11"/>
    <w:pPr>
      <w:ind w:left="96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C5F11"/>
    <w:pPr>
      <w:ind w:left="12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C5F11"/>
    <w:pPr>
      <w:ind w:left="144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C5F11"/>
    <w:pPr>
      <w:ind w:left="168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C5F11"/>
    <w:pPr>
      <w:ind w:left="1920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C5F11"/>
  </w:style>
  <w:style w:type="character" w:styleId="Emphasis">
    <w:name w:val="Emphasis"/>
    <w:basedOn w:val="DefaultParagraphFont"/>
    <w:uiPriority w:val="20"/>
    <w:qFormat/>
    <w:rsid w:val="00FC5F11"/>
    <w:rPr>
      <w:i/>
      <w:iCs/>
    </w:rPr>
  </w:style>
  <w:style w:type="character" w:customStyle="1" w:styleId="mb">
    <w:name w:val="mb"/>
    <w:basedOn w:val="DefaultParagraphFont"/>
    <w:rsid w:val="00FC5F11"/>
  </w:style>
  <w:style w:type="paragraph" w:styleId="ListParagraph">
    <w:name w:val="List Paragraph"/>
    <w:basedOn w:val="Normal"/>
    <w:uiPriority w:val="34"/>
    <w:qFormat/>
    <w:rsid w:val="00FC5F11"/>
    <w:pPr>
      <w:ind w:left="720"/>
      <w:contextualSpacing/>
    </w:pPr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FC5F11"/>
    <w:pPr>
      <w:ind w:left="480" w:hanging="480"/>
    </w:pPr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12A54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F11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11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F11"/>
    <w:rPr>
      <w:rFonts w:ascii="Times New Roman" w:eastAsiaTheme="majorEastAsia" w:hAnsi="Times New Roman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5F11"/>
    <w:rPr>
      <w:rFonts w:ascii="Times New Roman" w:eastAsiaTheme="majorEastAsia" w:hAnsi="Times New Roman" w:cstheme="majorBidi"/>
      <w:bCs/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A55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5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5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55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55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55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1A5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1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A5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F1A55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DF1A55"/>
    <w:pPr>
      <w:jc w:val="center"/>
    </w:pPr>
  </w:style>
  <w:style w:type="paragraph" w:customStyle="1" w:styleId="EndNoteBibliography">
    <w:name w:val="EndNote Bibliography"/>
    <w:basedOn w:val="Normal"/>
    <w:rsid w:val="00DF1A55"/>
  </w:style>
  <w:style w:type="character" w:styleId="Hyperlink">
    <w:name w:val="Hyperlink"/>
    <w:basedOn w:val="DefaultParagraphFont"/>
    <w:uiPriority w:val="99"/>
    <w:unhideWhenUsed/>
    <w:rsid w:val="00711A0F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7DEF"/>
    <w:pPr>
      <w:keepNext/>
      <w:tabs>
        <w:tab w:val="left" w:pos="450"/>
        <w:tab w:val="left" w:pos="8550"/>
      </w:tabs>
      <w:jc w:val="both"/>
    </w:pPr>
    <w:rPr>
      <w:rFonts w:cstheme="minorBidi"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A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1A55"/>
  </w:style>
  <w:style w:type="character" w:styleId="PlaceholderText">
    <w:name w:val="Placeholder Text"/>
    <w:basedOn w:val="DefaultParagraphFont"/>
    <w:uiPriority w:val="99"/>
    <w:semiHidden/>
    <w:rsid w:val="00FC5F1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5F1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  <w:ind w:left="240"/>
    </w:pPr>
    <w:rPr>
      <w:rFonts w:ascii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FC5F11"/>
    <w:pPr>
      <w:ind w:left="48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C5F11"/>
    <w:pPr>
      <w:ind w:left="72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C5F11"/>
    <w:pPr>
      <w:ind w:left="96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C5F11"/>
    <w:pPr>
      <w:ind w:left="12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C5F11"/>
    <w:pPr>
      <w:ind w:left="144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C5F11"/>
    <w:pPr>
      <w:ind w:left="168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C5F11"/>
    <w:pPr>
      <w:ind w:left="1920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C5F11"/>
  </w:style>
  <w:style w:type="character" w:styleId="Emphasis">
    <w:name w:val="Emphasis"/>
    <w:basedOn w:val="DefaultParagraphFont"/>
    <w:uiPriority w:val="20"/>
    <w:qFormat/>
    <w:rsid w:val="00FC5F11"/>
    <w:rPr>
      <w:i/>
      <w:iCs/>
    </w:rPr>
  </w:style>
  <w:style w:type="character" w:customStyle="1" w:styleId="mb">
    <w:name w:val="mb"/>
    <w:basedOn w:val="DefaultParagraphFont"/>
    <w:rsid w:val="00FC5F11"/>
  </w:style>
  <w:style w:type="paragraph" w:styleId="ListParagraph">
    <w:name w:val="List Paragraph"/>
    <w:basedOn w:val="Normal"/>
    <w:uiPriority w:val="34"/>
    <w:qFormat/>
    <w:rsid w:val="00FC5F11"/>
    <w:pPr>
      <w:ind w:left="720"/>
      <w:contextualSpacing/>
    </w:pPr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FC5F11"/>
    <w:pPr>
      <w:ind w:left="480" w:hanging="480"/>
    </w:pPr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12A5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ihbrecht</dc:creator>
  <cp:keywords/>
  <dc:description/>
  <cp:lastModifiedBy>Seongjin Seo</cp:lastModifiedBy>
  <cp:revision>3</cp:revision>
  <dcterms:created xsi:type="dcterms:W3CDTF">2018-02-04T21:21:00Z</dcterms:created>
  <dcterms:modified xsi:type="dcterms:W3CDTF">2018-02-04T21:22:00Z</dcterms:modified>
</cp:coreProperties>
</file>